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0"/>
        <w:jc w:val="left"/>
        <w:rPr>
          <w:sz w:val="24"/>
          <w:szCs w:val="24"/>
        </w:rPr>
      </w:pPr>
      <w:r>
        <w:rPr>
          <w:bCs/>
          <w:sz w:val="24"/>
          <w:szCs w:val="24"/>
        </w:rPr>
        <w:t>S1 Table</w:t>
      </w:r>
      <w:r>
        <w:rPr>
          <w:sz w:val="24"/>
          <w:szCs w:val="24"/>
        </w:rPr>
        <w:t xml:space="preserve">. Masses and structural compositions of proanthocynidins from </w:t>
      </w:r>
      <w:r>
        <w:rPr>
          <w:i/>
          <w:sz w:val="24"/>
          <w:szCs w:val="24"/>
        </w:rPr>
        <w:t>R. pulchrum</w:t>
      </w:r>
      <w:r>
        <w:rPr>
          <w:sz w:val="24"/>
          <w:szCs w:val="24"/>
        </w:rPr>
        <w:t xml:space="preserve"> leaves obtained by normal phase HPLC–ESI-MS and MALDI-TOF-MS analyses</w:t>
      </w:r>
    </w:p>
    <w:tbl>
      <w:tblPr>
        <w:tblW w:w="9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058"/>
        <w:gridCol w:w="1559"/>
        <w:gridCol w:w="1417"/>
        <w:gridCol w:w="1381"/>
        <w:gridCol w:w="528"/>
        <w:gridCol w:w="730"/>
        <w:gridCol w:w="543"/>
        <w:gridCol w:w="969"/>
      </w:tblGrid>
      <w:tr>
        <w:trPr/>
        <w:tc>
          <w:tcPr>
            <w:tcW w:w="8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 w:val="15"/>
                <w:szCs w:val="15"/>
              </w:rPr>
              <w:t>Polymers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rmal phase HPLC–ESI-MS</w:t>
            </w:r>
          </w:p>
        </w:tc>
        <w:tc>
          <w:tcPr>
            <w:tcW w:w="55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MALDI-TOF-MS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Molecules 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Structural compositions</w:t>
            </w:r>
          </w:p>
        </w:tc>
        <w:tc>
          <w:tcPr>
            <w:tcW w:w="27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Molecules ion</w:t>
            </w:r>
          </w:p>
        </w:tc>
        <w:tc>
          <w:tcPr>
            <w:tcW w:w="27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Structural compositions</w:t>
            </w:r>
          </w:p>
        </w:tc>
      </w:tr>
      <w:tr>
        <w:trPr>
          <w:trHeight w:val="287" w:hRule="atLeast"/>
        </w:trPr>
        <w:tc>
          <w:tcPr>
            <w:tcW w:w="8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culated masses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bserved masse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C/EC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GC/EGC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A/EA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-G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 xml:space="preserve">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 xml:space="preserve">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Monomers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C/E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 (C/EC) + 1 (A-typ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2 (C/E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3 (C/EC) + 1 (A-typ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24"/>
              </w:rPr>
            </w:pPr>
            <w:r>
              <w:rPr>
                <w:color w:val="000000"/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 xml:space="preserve">3 (C/EC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5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4 (C/EC) + 1 (A-typ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6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6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6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6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1271      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7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8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8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 xml:space="preserve">1287    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28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4 (C/E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42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42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5 (C/EC) + 1 (A-typ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5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5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5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5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5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5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5 (C/E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7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7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 xml:space="preserve">1575    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7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8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8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9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59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 xml:space="preserve">1727     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72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6 (C/E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1847    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5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5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6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6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6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64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7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7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7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187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201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7 (C/E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213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213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214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214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215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2152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16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16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16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16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30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30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8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8 (C/E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4"/>
                <w:szCs w:val="14"/>
              </w:rPr>
              <w:t>242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42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24"/>
              </w:rPr>
            </w:pPr>
            <w:r>
              <w:rPr>
                <w:rFonts w:cs="Calibri" w:ascii="Calibri" w:hAnsi="Calibri"/>
                <w:sz w:val="15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42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42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24"/>
              </w:rPr>
            </w:pPr>
            <w:r>
              <w:rPr>
                <w:rFonts w:cs="Calibri" w:ascii="Calibri" w:hAnsi="Calibri"/>
                <w:sz w:val="15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43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43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45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45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59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59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9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9 (C/E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71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71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72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72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4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74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7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15"/>
                <w:szCs w:val="15"/>
              </w:rPr>
              <w:t>287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color w:val="000000"/>
                <w:sz w:val="14"/>
                <w:szCs w:val="14"/>
              </w:rPr>
              <w:t>10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299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3000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301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3016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303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303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6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68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0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0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1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1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1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0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15"/>
                <w:szCs w:val="15"/>
              </w:rPr>
              <w:t>360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7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7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7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5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54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4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42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3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2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-m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1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18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-mers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07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0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8:58:00Z</dcterms:created>
  <dc:creator>微软用户</dc:creator>
  <dc:description/>
  <cp:keywords/>
  <dc:language>en-US</dc:language>
  <cp:lastModifiedBy>User</cp:lastModifiedBy>
  <dcterms:modified xsi:type="dcterms:W3CDTF">2015-12-09T10:05:00Z</dcterms:modified>
  <cp:revision>8</cp:revision>
  <dc:subject/>
  <dc:title/>
</cp:coreProperties>
</file>